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56E85" w14:textId="0A61A33A" w:rsidR="00724430" w:rsidRDefault="00B6744B">
      <w:pPr>
        <w:rPr>
          <w:rFonts w:ascii="Times New Roman" w:hAnsi="Times New Roman" w:cs="Times New Roman"/>
          <w:sz w:val="24"/>
          <w:szCs w:val="24"/>
        </w:rPr>
      </w:pPr>
      <w:r w:rsidRPr="00A570A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244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570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570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1AB70E" w14:textId="14316C04" w:rsidR="00724430" w:rsidRPr="007B6297" w:rsidRDefault="00724430" w:rsidP="007B6297">
      <w:pPr>
        <w:widowControl w:val="0"/>
        <w:spacing w:before="100" w:beforeAutospacing="1" w:after="100" w:afterAutospacing="1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724430">
        <w:rPr>
          <w:rFonts w:ascii="Times New Roman" w:hAnsi="Times New Roman"/>
          <w:b/>
          <w:bCs/>
          <w:sz w:val="24"/>
          <w:szCs w:val="24"/>
        </w:rPr>
        <w:t xml:space="preserve">Figure S1. </w:t>
      </w:r>
      <w:r w:rsidRPr="00392475">
        <w:rPr>
          <w:rFonts w:ascii="Times New Roman" w:hAnsi="Times New Roman"/>
          <w:sz w:val="24"/>
          <w:szCs w:val="24"/>
        </w:rPr>
        <w:t xml:space="preserve">Graphical representation of survival curves for </w:t>
      </w:r>
      <w:r w:rsidRPr="00392475">
        <w:rPr>
          <w:rFonts w:ascii="Times New Roman" w:hAnsi="Times New Roman" w:cs="Times New Roman"/>
          <w:sz w:val="24"/>
          <w:szCs w:val="24"/>
        </w:rPr>
        <w:t xml:space="preserve">naturally scrapie-infected sheep and goats homozygous for </w:t>
      </w:r>
      <w:r w:rsidR="003F539D">
        <w:rPr>
          <w:rFonts w:ascii="Times New Roman" w:hAnsi="Times New Roman" w:cs="Times New Roman"/>
          <w:sz w:val="24"/>
          <w:szCs w:val="24"/>
        </w:rPr>
        <w:t xml:space="preserve">the </w:t>
      </w:r>
      <w:r w:rsidRPr="00392475">
        <w:rPr>
          <w:rFonts w:ascii="Times New Roman" w:hAnsi="Times New Roman" w:cs="Times New Roman"/>
          <w:sz w:val="24"/>
          <w:szCs w:val="24"/>
        </w:rPr>
        <w:t xml:space="preserve">wild type </w:t>
      </w:r>
      <w:r w:rsidRPr="00392475">
        <w:rPr>
          <w:rFonts w:ascii="Times New Roman" w:hAnsi="Times New Roman" w:cs="Times New Roman"/>
          <w:i/>
          <w:iCs/>
          <w:sz w:val="24"/>
          <w:szCs w:val="24"/>
        </w:rPr>
        <w:t>PRNP</w:t>
      </w:r>
      <w:r w:rsidRPr="00392475">
        <w:rPr>
          <w:rFonts w:ascii="Times New Roman" w:hAnsi="Times New Roman" w:cs="Times New Roman"/>
          <w:sz w:val="24"/>
          <w:szCs w:val="24"/>
        </w:rPr>
        <w:t xml:space="preserve"> genotype including alanine</w:t>
      </w:r>
      <w:r w:rsidRPr="00392475">
        <w:rPr>
          <w:rFonts w:ascii="Times New Roman" w:hAnsi="Times New Roman" w:cs="Times New Roman"/>
          <w:sz w:val="24"/>
          <w:szCs w:val="24"/>
          <w:vertAlign w:val="subscript"/>
        </w:rPr>
        <w:t>136</w:t>
      </w:r>
      <w:r w:rsidRPr="00392475">
        <w:rPr>
          <w:rFonts w:ascii="Times New Roman" w:hAnsi="Times New Roman" w:cs="Times New Roman"/>
          <w:sz w:val="24"/>
          <w:szCs w:val="24"/>
        </w:rPr>
        <w:t xml:space="preserve"> and glutamine</w:t>
      </w:r>
      <w:r w:rsidRPr="00392475">
        <w:rPr>
          <w:rFonts w:ascii="Times New Roman" w:hAnsi="Times New Roman" w:cs="Times New Roman"/>
          <w:sz w:val="24"/>
          <w:szCs w:val="24"/>
          <w:vertAlign w:val="subscript"/>
        </w:rPr>
        <w:t>171</w:t>
      </w:r>
      <w:r w:rsidRPr="00392475">
        <w:rPr>
          <w:rFonts w:ascii="Times New Roman" w:hAnsi="Times New Roman" w:cs="Times New Roman"/>
          <w:sz w:val="24"/>
          <w:szCs w:val="24"/>
        </w:rPr>
        <w:t>.</w:t>
      </w:r>
    </w:p>
    <w:p w14:paraId="28BE4A71" w14:textId="1E178FCA" w:rsidR="005D1922" w:rsidRDefault="007B6297" w:rsidP="5CCDCA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oups</w:t>
      </w:r>
      <w:r w:rsidR="00162D25" w:rsidRPr="00A570AB">
        <w:rPr>
          <w:rFonts w:ascii="Times New Roman" w:hAnsi="Times New Roman" w:cs="Times New Roman"/>
          <w:sz w:val="24"/>
          <w:szCs w:val="24"/>
        </w:rPr>
        <w:t xml:space="preserve"> of </w:t>
      </w:r>
      <w:r w:rsidR="4257E05F" w:rsidRPr="00A570AB">
        <w:rPr>
          <w:rFonts w:ascii="Times New Roman" w:hAnsi="Times New Roman" w:cs="Times New Roman"/>
          <w:sz w:val="24"/>
          <w:szCs w:val="24"/>
        </w:rPr>
        <w:t xml:space="preserve">naturally infected </w:t>
      </w:r>
      <w:r w:rsidR="00162D25" w:rsidRPr="00A570AB">
        <w:rPr>
          <w:rFonts w:ascii="Times New Roman" w:hAnsi="Times New Roman" w:cs="Times New Roman"/>
          <w:sz w:val="24"/>
          <w:szCs w:val="24"/>
        </w:rPr>
        <w:t xml:space="preserve">research animals were </w:t>
      </w:r>
      <w:r w:rsidR="0B31F6A4" w:rsidRPr="00A570AB">
        <w:rPr>
          <w:rFonts w:ascii="Times New Roman" w:hAnsi="Times New Roman" w:cs="Times New Roman"/>
          <w:sz w:val="24"/>
          <w:szCs w:val="24"/>
        </w:rPr>
        <w:t xml:space="preserve">born </w:t>
      </w:r>
      <w:r w:rsidR="00FA2881">
        <w:rPr>
          <w:rFonts w:ascii="Times New Roman" w:hAnsi="Times New Roman" w:cs="Times New Roman"/>
          <w:sz w:val="24"/>
          <w:szCs w:val="24"/>
        </w:rPr>
        <w:t xml:space="preserve">between 2013 and 2015 </w:t>
      </w:r>
      <w:r w:rsidR="0B31F6A4" w:rsidRPr="00A570AB">
        <w:rPr>
          <w:rFonts w:ascii="Times New Roman" w:hAnsi="Times New Roman" w:cs="Times New Roman"/>
          <w:sz w:val="24"/>
          <w:szCs w:val="24"/>
        </w:rPr>
        <w:t>and raised</w:t>
      </w:r>
      <w:r w:rsidR="0017099B" w:rsidRPr="00A570AB">
        <w:rPr>
          <w:rFonts w:ascii="Times New Roman" w:hAnsi="Times New Roman" w:cs="Times New Roman"/>
          <w:sz w:val="24"/>
          <w:szCs w:val="24"/>
        </w:rPr>
        <w:t xml:space="preserve"> at the A</w:t>
      </w:r>
      <w:r w:rsidR="008A2F7B">
        <w:rPr>
          <w:rFonts w:ascii="Times New Roman" w:hAnsi="Times New Roman" w:cs="Times New Roman"/>
          <w:sz w:val="24"/>
          <w:szCs w:val="24"/>
        </w:rPr>
        <w:t>nimal Disease Research Unit</w:t>
      </w:r>
      <w:r w:rsidR="002A1216" w:rsidRPr="00A570AB">
        <w:rPr>
          <w:rFonts w:ascii="Times New Roman" w:hAnsi="Times New Roman" w:cs="Times New Roman"/>
          <w:sz w:val="24"/>
          <w:szCs w:val="24"/>
        </w:rPr>
        <w:t>. Natural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51E479AB" w:rsidRPr="00A570AB">
        <w:rPr>
          <w:rFonts w:ascii="Times New Roman" w:hAnsi="Times New Roman" w:cs="Times New Roman"/>
          <w:sz w:val="24"/>
          <w:szCs w:val="24"/>
        </w:rPr>
        <w:t>exposure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included being raised by a scrapie</w:t>
      </w:r>
      <w:r w:rsidR="004610DA" w:rsidRPr="00A570AB">
        <w:rPr>
          <w:rFonts w:ascii="Times New Roman" w:hAnsi="Times New Roman" w:cs="Times New Roman"/>
          <w:sz w:val="24"/>
          <w:szCs w:val="24"/>
        </w:rPr>
        <w:t>-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infected </w:t>
      </w:r>
      <w:r w:rsidR="006F69E7" w:rsidRPr="00A570AB">
        <w:rPr>
          <w:rFonts w:ascii="Times New Roman" w:hAnsi="Times New Roman" w:cs="Times New Roman"/>
          <w:sz w:val="24"/>
          <w:szCs w:val="24"/>
        </w:rPr>
        <w:t>dam</w:t>
      </w:r>
      <w:r w:rsidR="00FA2881">
        <w:rPr>
          <w:rFonts w:ascii="Times New Roman" w:hAnsi="Times New Roman" w:cs="Times New Roman"/>
          <w:sz w:val="24"/>
          <w:szCs w:val="24"/>
        </w:rPr>
        <w:t xml:space="preserve"> until weaning</w:t>
      </w:r>
      <w:r w:rsidR="006F69E7" w:rsidRPr="00A570AB">
        <w:rPr>
          <w:rFonts w:ascii="Times New Roman" w:hAnsi="Times New Roman" w:cs="Times New Roman"/>
          <w:sz w:val="24"/>
          <w:szCs w:val="24"/>
        </w:rPr>
        <w:t xml:space="preserve"> and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004166B9" w:rsidRPr="00A570AB">
        <w:rPr>
          <w:rFonts w:ascii="Times New Roman" w:hAnsi="Times New Roman" w:cs="Times New Roman"/>
          <w:sz w:val="24"/>
          <w:szCs w:val="24"/>
        </w:rPr>
        <w:t xml:space="preserve">living </w:t>
      </w:r>
      <w:r w:rsidR="00F638DB" w:rsidRPr="00A570AB">
        <w:rPr>
          <w:rFonts w:ascii="Times New Roman" w:hAnsi="Times New Roman" w:cs="Times New Roman"/>
          <w:sz w:val="24"/>
          <w:szCs w:val="24"/>
        </w:rPr>
        <w:t>with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in a </w:t>
      </w:r>
      <w:r w:rsidR="008052BF" w:rsidRPr="00A570AB">
        <w:rPr>
          <w:rFonts w:ascii="Times New Roman" w:hAnsi="Times New Roman" w:cs="Times New Roman"/>
          <w:sz w:val="24"/>
          <w:szCs w:val="24"/>
        </w:rPr>
        <w:t>dry</w:t>
      </w:r>
      <w:r w:rsidR="004610DA" w:rsidRPr="00A570AB">
        <w:rPr>
          <w:rFonts w:ascii="Times New Roman" w:hAnsi="Times New Roman" w:cs="Times New Roman"/>
          <w:sz w:val="24"/>
          <w:szCs w:val="24"/>
        </w:rPr>
        <w:t xml:space="preserve"> lot</w:t>
      </w:r>
      <w:r w:rsidR="00837F52" w:rsidRPr="00A570AB">
        <w:rPr>
          <w:rFonts w:ascii="Times New Roman" w:hAnsi="Times New Roman" w:cs="Times New Roman"/>
          <w:sz w:val="24"/>
          <w:szCs w:val="24"/>
        </w:rPr>
        <w:t xml:space="preserve"> environment </w:t>
      </w:r>
      <w:r w:rsidR="00B202A2" w:rsidRPr="00A570AB">
        <w:rPr>
          <w:rFonts w:ascii="Times New Roman" w:hAnsi="Times New Roman" w:cs="Times New Roman"/>
          <w:sz w:val="24"/>
          <w:szCs w:val="24"/>
        </w:rPr>
        <w:t>amongst</w:t>
      </w:r>
      <w:r w:rsidR="004166B9" w:rsidRPr="00A570AB">
        <w:rPr>
          <w:rFonts w:ascii="Times New Roman" w:hAnsi="Times New Roman" w:cs="Times New Roman"/>
          <w:sz w:val="24"/>
          <w:szCs w:val="24"/>
        </w:rPr>
        <w:t xml:space="preserve"> other scrapie-infected </w:t>
      </w:r>
      <w:r w:rsidR="004610DA" w:rsidRPr="00A570AB">
        <w:rPr>
          <w:rFonts w:ascii="Times New Roman" w:hAnsi="Times New Roman" w:cs="Times New Roman"/>
          <w:sz w:val="24"/>
          <w:szCs w:val="24"/>
        </w:rPr>
        <w:t>animals</w:t>
      </w:r>
      <w:r w:rsidR="34E3CFF5" w:rsidRPr="00A570AB">
        <w:rPr>
          <w:rFonts w:ascii="Times New Roman" w:hAnsi="Times New Roman" w:cs="Times New Roman"/>
          <w:sz w:val="24"/>
          <w:szCs w:val="24"/>
        </w:rPr>
        <w:t xml:space="preserve"> of the same species</w:t>
      </w:r>
      <w:r w:rsidR="006E5F08" w:rsidRPr="00A570AB">
        <w:rPr>
          <w:rFonts w:ascii="Times New Roman" w:hAnsi="Times New Roman" w:cs="Times New Roman"/>
          <w:sz w:val="24"/>
          <w:szCs w:val="24"/>
        </w:rPr>
        <w:t xml:space="preserve">. </w:t>
      </w:r>
      <w:r w:rsidR="3FE35F34" w:rsidRPr="00A570AB">
        <w:rPr>
          <w:rFonts w:ascii="Times New Roman" w:hAnsi="Times New Roman" w:cs="Times New Roman"/>
          <w:sz w:val="24"/>
          <w:szCs w:val="24"/>
        </w:rPr>
        <w:t xml:space="preserve">All males were wethers. </w:t>
      </w:r>
      <w:r w:rsidR="00BA510B" w:rsidRPr="00A570AB">
        <w:rPr>
          <w:rFonts w:ascii="Times New Roman" w:hAnsi="Times New Roman" w:cs="Times New Roman"/>
          <w:sz w:val="24"/>
          <w:szCs w:val="24"/>
        </w:rPr>
        <w:t>Animals were culle</w:t>
      </w:r>
      <w:r w:rsidR="66622D43" w:rsidRPr="00A570AB">
        <w:rPr>
          <w:rFonts w:ascii="Times New Roman" w:hAnsi="Times New Roman" w:cs="Times New Roman"/>
          <w:sz w:val="24"/>
          <w:szCs w:val="24"/>
        </w:rPr>
        <w:t xml:space="preserve">d as soon as progressive signs consistent with clinical </w:t>
      </w:r>
      <w:r w:rsidR="13B881FA" w:rsidRPr="00A570AB">
        <w:rPr>
          <w:rFonts w:ascii="Times New Roman" w:hAnsi="Times New Roman" w:cs="Times New Roman"/>
          <w:sz w:val="24"/>
          <w:szCs w:val="24"/>
        </w:rPr>
        <w:t xml:space="preserve">scrapie </w:t>
      </w:r>
      <w:r w:rsidR="66622D43" w:rsidRPr="00A570AB">
        <w:rPr>
          <w:rFonts w:ascii="Times New Roman" w:hAnsi="Times New Roman" w:cs="Times New Roman"/>
          <w:sz w:val="24"/>
          <w:szCs w:val="24"/>
        </w:rPr>
        <w:t>disease were noted</w:t>
      </w:r>
      <w:r w:rsidR="00B74695" w:rsidRPr="00A570AB">
        <w:rPr>
          <w:rFonts w:ascii="Times New Roman" w:hAnsi="Times New Roman" w:cs="Times New Roman"/>
          <w:sz w:val="24"/>
          <w:szCs w:val="24"/>
        </w:rPr>
        <w:t>.</w:t>
      </w:r>
      <w:r w:rsidR="00417779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00BD3CF4">
        <w:rPr>
          <w:rFonts w:ascii="Times New Roman" w:hAnsi="Times New Roman" w:cs="Times New Roman"/>
          <w:sz w:val="24"/>
          <w:szCs w:val="24"/>
        </w:rPr>
        <w:t>These animals (or</w:t>
      </w:r>
      <w:r w:rsidR="7AB572FD" w:rsidRPr="00A570AB">
        <w:rPr>
          <w:rFonts w:ascii="Times New Roman" w:hAnsi="Times New Roman" w:cs="Times New Roman"/>
          <w:sz w:val="24"/>
          <w:szCs w:val="24"/>
        </w:rPr>
        <w:t xml:space="preserve"> their dams</w:t>
      </w:r>
      <w:r w:rsidR="00BD3CF4">
        <w:rPr>
          <w:rFonts w:ascii="Times New Roman" w:hAnsi="Times New Roman" w:cs="Times New Roman"/>
          <w:sz w:val="24"/>
          <w:szCs w:val="24"/>
        </w:rPr>
        <w:t>) w</w:t>
      </w:r>
      <w:r w:rsidR="7AB572FD" w:rsidRPr="00A570AB">
        <w:rPr>
          <w:rFonts w:ascii="Times New Roman" w:hAnsi="Times New Roman" w:cs="Times New Roman"/>
          <w:sz w:val="24"/>
          <w:szCs w:val="24"/>
        </w:rPr>
        <w:t xml:space="preserve">ere negative for detection of SRLV by annual serology. </w:t>
      </w:r>
      <w:r w:rsidR="17C1FA6D" w:rsidRPr="00A570AB">
        <w:rPr>
          <w:rFonts w:ascii="Times New Roman" w:hAnsi="Times New Roman" w:cs="Times New Roman"/>
          <w:sz w:val="24"/>
          <w:szCs w:val="24"/>
        </w:rPr>
        <w:t>The PROC LIFETEST procedure (SAS</w:t>
      </w:r>
      <w:r w:rsidR="426FEABC" w:rsidRPr="00A570AB">
        <w:rPr>
          <w:rFonts w:ascii="Times New Roman" w:hAnsi="Times New Roman" w:cs="Times New Roman"/>
          <w:sz w:val="24"/>
          <w:szCs w:val="24"/>
        </w:rPr>
        <w:t xml:space="preserve"> 9.4</w:t>
      </w:r>
      <w:r w:rsidR="17C1FA6D" w:rsidRPr="00A570AB">
        <w:rPr>
          <w:rFonts w:ascii="Times New Roman" w:hAnsi="Times New Roman" w:cs="Times New Roman"/>
          <w:sz w:val="24"/>
          <w:szCs w:val="24"/>
        </w:rPr>
        <w:t xml:space="preserve">) was used to </w:t>
      </w:r>
      <w:r w:rsidR="3BEDC8E6" w:rsidRPr="00A570AB">
        <w:rPr>
          <w:rFonts w:ascii="Times New Roman" w:hAnsi="Times New Roman" w:cs="Times New Roman"/>
          <w:sz w:val="24"/>
          <w:szCs w:val="24"/>
        </w:rPr>
        <w:t xml:space="preserve">conduct </w:t>
      </w:r>
      <w:r w:rsidR="2D8BDE6F" w:rsidRPr="00A570AB">
        <w:rPr>
          <w:rFonts w:ascii="Times New Roman" w:hAnsi="Times New Roman" w:cs="Times New Roman"/>
          <w:sz w:val="24"/>
          <w:szCs w:val="24"/>
        </w:rPr>
        <w:t xml:space="preserve">a </w:t>
      </w:r>
      <w:r w:rsidR="3BEDC8E6" w:rsidRPr="00A570AB">
        <w:rPr>
          <w:rFonts w:ascii="Times New Roman" w:hAnsi="Times New Roman" w:cs="Times New Roman"/>
          <w:sz w:val="24"/>
          <w:szCs w:val="24"/>
        </w:rPr>
        <w:t xml:space="preserve">homogeneity </w:t>
      </w:r>
      <w:r w:rsidR="1DCEBFC5" w:rsidRPr="00A570AB">
        <w:rPr>
          <w:rFonts w:ascii="Times New Roman" w:hAnsi="Times New Roman" w:cs="Times New Roman"/>
          <w:sz w:val="24"/>
          <w:szCs w:val="24"/>
        </w:rPr>
        <w:t xml:space="preserve">test </w:t>
      </w:r>
      <w:r w:rsidR="7ACEACD0" w:rsidRPr="00A570AB">
        <w:rPr>
          <w:rFonts w:ascii="Times New Roman" w:hAnsi="Times New Roman" w:cs="Times New Roman"/>
          <w:sz w:val="24"/>
          <w:szCs w:val="24"/>
        </w:rPr>
        <w:t>of</w:t>
      </w:r>
      <w:r w:rsidR="1DCEBFC5" w:rsidRPr="00A570AB">
        <w:rPr>
          <w:rFonts w:ascii="Times New Roman" w:hAnsi="Times New Roman" w:cs="Times New Roman"/>
          <w:sz w:val="24"/>
          <w:szCs w:val="24"/>
        </w:rPr>
        <w:t xml:space="preserve"> strata (goats</w:t>
      </w:r>
      <w:r w:rsidR="4C0769DA" w:rsidRPr="00A570AB">
        <w:rPr>
          <w:rFonts w:ascii="Times New Roman" w:hAnsi="Times New Roman" w:cs="Times New Roman"/>
          <w:sz w:val="24"/>
          <w:szCs w:val="24"/>
        </w:rPr>
        <w:t>,</w:t>
      </w:r>
      <w:r w:rsidR="1DCEBFC5" w:rsidRPr="00A570AB">
        <w:rPr>
          <w:rFonts w:ascii="Times New Roman" w:hAnsi="Times New Roman" w:cs="Times New Roman"/>
          <w:sz w:val="24"/>
          <w:szCs w:val="24"/>
        </w:rPr>
        <w:t xml:space="preserve"> sheep) while controlling for gender. </w:t>
      </w:r>
      <w:r w:rsidR="003C4D16" w:rsidRPr="00A570AB">
        <w:rPr>
          <w:rFonts w:ascii="Times New Roman" w:hAnsi="Times New Roman" w:cs="Times New Roman"/>
          <w:sz w:val="24"/>
          <w:szCs w:val="24"/>
        </w:rPr>
        <w:t>T</w:t>
      </w:r>
      <w:r w:rsidR="00CD650F" w:rsidRPr="00A570AB">
        <w:rPr>
          <w:rFonts w:ascii="Times New Roman" w:hAnsi="Times New Roman" w:cs="Times New Roman"/>
          <w:sz w:val="24"/>
          <w:szCs w:val="24"/>
        </w:rPr>
        <w:t>he survival</w:t>
      </w:r>
      <w:r w:rsidR="003C4D16" w:rsidRPr="00A570AB">
        <w:rPr>
          <w:rFonts w:ascii="Times New Roman" w:hAnsi="Times New Roman" w:cs="Times New Roman"/>
          <w:sz w:val="24"/>
          <w:szCs w:val="24"/>
        </w:rPr>
        <w:t xml:space="preserve"> estimate</w:t>
      </w:r>
      <w:r w:rsidR="00CD650F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003C4D16" w:rsidRPr="00A570AB">
        <w:rPr>
          <w:rFonts w:ascii="Times New Roman" w:hAnsi="Times New Roman" w:cs="Times New Roman"/>
          <w:sz w:val="24"/>
          <w:szCs w:val="24"/>
        </w:rPr>
        <w:t>curve</w:t>
      </w:r>
      <w:r w:rsidR="00D7588A" w:rsidRPr="00A570AB">
        <w:rPr>
          <w:rFonts w:ascii="Times New Roman" w:hAnsi="Times New Roman" w:cs="Times New Roman"/>
          <w:sz w:val="24"/>
          <w:szCs w:val="24"/>
        </w:rPr>
        <w:t>s</w:t>
      </w:r>
      <w:r w:rsidR="003C4D16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00D7588A" w:rsidRPr="00A570AB">
        <w:rPr>
          <w:rFonts w:ascii="Times New Roman" w:hAnsi="Times New Roman" w:cs="Times New Roman"/>
          <w:sz w:val="24"/>
          <w:szCs w:val="24"/>
        </w:rPr>
        <w:t>were significantly different</w:t>
      </w:r>
      <w:r w:rsidR="00596214" w:rsidRPr="00A570AB">
        <w:rPr>
          <w:rFonts w:ascii="Times New Roman" w:hAnsi="Times New Roman" w:cs="Times New Roman"/>
          <w:sz w:val="24"/>
          <w:szCs w:val="24"/>
        </w:rPr>
        <w:t xml:space="preserve"> </w:t>
      </w:r>
      <w:r w:rsidR="00CD650F" w:rsidRPr="00A570AB">
        <w:rPr>
          <w:rFonts w:ascii="Times New Roman" w:hAnsi="Times New Roman" w:cs="Times New Roman"/>
          <w:sz w:val="24"/>
          <w:szCs w:val="24"/>
        </w:rPr>
        <w:t>(</w:t>
      </w:r>
      <w:r w:rsidR="3D777834" w:rsidRPr="00A570AB">
        <w:rPr>
          <w:rFonts w:ascii="Times New Roman" w:hAnsi="Times New Roman" w:cs="Times New Roman"/>
          <w:sz w:val="24"/>
          <w:szCs w:val="24"/>
        </w:rPr>
        <w:t xml:space="preserve">Chi-square </w:t>
      </w:r>
      <w:r w:rsidR="6A6EF002" w:rsidRPr="00A570AB">
        <w:rPr>
          <w:rFonts w:ascii="Times New Roman" w:hAnsi="Times New Roman" w:cs="Times New Roman"/>
          <w:sz w:val="24"/>
          <w:szCs w:val="24"/>
        </w:rPr>
        <w:t>18.7282</w:t>
      </w:r>
      <w:r w:rsidR="3D777834" w:rsidRPr="00A570AB">
        <w:rPr>
          <w:rFonts w:ascii="Times New Roman" w:hAnsi="Times New Roman" w:cs="Times New Roman"/>
          <w:sz w:val="24"/>
          <w:szCs w:val="24"/>
        </w:rPr>
        <w:t xml:space="preserve">; </w:t>
      </w:r>
      <w:r w:rsidR="00CD650F" w:rsidRPr="00A570AB">
        <w:rPr>
          <w:rFonts w:ascii="Times New Roman" w:hAnsi="Times New Roman" w:cs="Times New Roman"/>
          <w:sz w:val="24"/>
          <w:szCs w:val="24"/>
        </w:rPr>
        <w:t>log rank test P&lt;0.0001)</w:t>
      </w:r>
      <w:r w:rsidR="00D7588A" w:rsidRPr="00A570AB">
        <w:rPr>
          <w:rFonts w:ascii="Times New Roman" w:hAnsi="Times New Roman" w:cs="Times New Roman"/>
          <w:sz w:val="24"/>
          <w:szCs w:val="24"/>
        </w:rPr>
        <w:t>.</w:t>
      </w:r>
      <w:r w:rsidR="02D4734A" w:rsidRPr="00A570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F8B53B" w14:textId="77777777" w:rsidR="003F1C64" w:rsidRDefault="003F1C64" w:rsidP="5CCDCAEF">
      <w:pPr>
        <w:rPr>
          <w:rFonts w:ascii="Times New Roman" w:hAnsi="Times New Roman" w:cs="Times New Roman"/>
          <w:b/>
          <w:sz w:val="24"/>
          <w:szCs w:val="24"/>
        </w:rPr>
      </w:pPr>
    </w:p>
    <w:p w14:paraId="3E1C7044" w14:textId="55C85EDF" w:rsidR="2779E7CC" w:rsidRDefault="2779E7CC" w:rsidP="00FA2881">
      <w:pPr>
        <w:jc w:val="center"/>
      </w:pPr>
      <w:r>
        <w:rPr>
          <w:noProof/>
        </w:rPr>
        <w:drawing>
          <wp:inline distT="0" distB="0" distL="0" distR="0" wp14:anchorId="06EE2F62" wp14:editId="3B31F087">
            <wp:extent cx="4572000" cy="3429000"/>
            <wp:effectExtent l="0" t="0" r="0" b="0"/>
            <wp:docPr id="148857629" name="Picture 1488576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2779E7CC" w:rsidSect="003F1C64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A94BB" w14:textId="77777777" w:rsidR="00A570AB" w:rsidRDefault="00A570AB" w:rsidP="00A570AB">
      <w:pPr>
        <w:spacing w:after="0" w:line="240" w:lineRule="auto"/>
      </w:pPr>
      <w:r>
        <w:separator/>
      </w:r>
    </w:p>
  </w:endnote>
  <w:endnote w:type="continuationSeparator" w:id="0">
    <w:p w14:paraId="42C55820" w14:textId="77777777" w:rsidR="00A570AB" w:rsidRDefault="00A570AB" w:rsidP="00A57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86025" w14:textId="77777777" w:rsidR="00A570AB" w:rsidRDefault="00A570AB" w:rsidP="00A570AB">
      <w:pPr>
        <w:spacing w:after="0" w:line="240" w:lineRule="auto"/>
      </w:pPr>
      <w:r>
        <w:separator/>
      </w:r>
    </w:p>
  </w:footnote>
  <w:footnote w:type="continuationSeparator" w:id="0">
    <w:p w14:paraId="56B1E47E" w14:textId="77777777" w:rsidR="00A570AB" w:rsidRDefault="00A570AB" w:rsidP="00A570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B69D6B" w14:textId="77777777" w:rsidR="00724430" w:rsidRPr="00EE3014" w:rsidRDefault="00724430" w:rsidP="00724430">
    <w:pPr>
      <w:widowControl w:val="0"/>
      <w:spacing w:before="100" w:beforeAutospacing="1" w:after="100" w:afterAutospacing="1" w:line="240" w:lineRule="auto"/>
      <w:rPr>
        <w:rFonts w:ascii="Times New Roman" w:hAnsi="Times New Roman"/>
        <w:b/>
        <w:sz w:val="28"/>
        <w:szCs w:val="28"/>
      </w:rPr>
    </w:pPr>
    <w:r w:rsidRPr="00EE3014">
      <w:rPr>
        <w:rFonts w:ascii="Times New Roman" w:hAnsi="Times New Roman"/>
        <w:b/>
        <w:sz w:val="28"/>
        <w:szCs w:val="28"/>
      </w:rPr>
      <w:t xml:space="preserve">Caprine </w:t>
    </w:r>
    <w:r w:rsidRPr="00EE3014">
      <w:rPr>
        <w:rFonts w:ascii="Times New Roman" w:hAnsi="Times New Roman"/>
        <w:b/>
        <w:i/>
        <w:sz w:val="28"/>
        <w:szCs w:val="28"/>
      </w:rPr>
      <w:t>PRNP</w:t>
    </w:r>
    <w:r w:rsidRPr="00EE3014">
      <w:rPr>
        <w:rFonts w:ascii="Times New Roman" w:hAnsi="Times New Roman"/>
        <w:b/>
        <w:sz w:val="28"/>
        <w:szCs w:val="28"/>
      </w:rPr>
      <w:t xml:space="preserve"> polymorphisms N146S and Q222K are associated with proteolytic cleavage of PrP</w:t>
    </w:r>
    <w:r w:rsidRPr="00EE3014">
      <w:rPr>
        <w:rFonts w:ascii="Times New Roman" w:hAnsi="Times New Roman"/>
        <w:b/>
        <w:sz w:val="28"/>
        <w:szCs w:val="28"/>
        <w:vertAlign w:val="superscript"/>
      </w:rPr>
      <w:t>C</w:t>
    </w:r>
  </w:p>
  <w:p w14:paraId="4D0474C9" w14:textId="32C99072" w:rsidR="00A570AB" w:rsidRDefault="00A570AB" w:rsidP="00A570AB">
    <w:pPr>
      <w:spacing w:line="240" w:lineRule="auto"/>
      <w:rPr>
        <w:rFonts w:ascii="Times New Roman" w:hAnsi="Times New Roman" w:cs="Times New Roman"/>
        <w:i/>
        <w:sz w:val="24"/>
        <w:szCs w:val="24"/>
      </w:rPr>
    </w:pPr>
    <w:r w:rsidRPr="00481274">
      <w:rPr>
        <w:rFonts w:ascii="Times New Roman" w:hAnsi="Times New Roman" w:cs="Times New Roman"/>
        <w:sz w:val="24"/>
        <w:szCs w:val="24"/>
      </w:rPr>
      <w:t xml:space="preserve">Madsen-Bouterse </w:t>
    </w:r>
    <w:r w:rsidRPr="00481274">
      <w:rPr>
        <w:rFonts w:ascii="Times New Roman" w:hAnsi="Times New Roman" w:cs="Times New Roman"/>
        <w:i/>
        <w:sz w:val="24"/>
        <w:szCs w:val="24"/>
      </w:rPr>
      <w:t>et al.</w:t>
    </w:r>
  </w:p>
  <w:p w14:paraId="79B724E0" w14:textId="77777777" w:rsidR="00724430" w:rsidRPr="00A570AB" w:rsidRDefault="00724430" w:rsidP="00A570AB">
    <w:pPr>
      <w:spacing w:line="240" w:lineRule="auto"/>
      <w:rPr>
        <w:rFonts w:ascii="Times New Roman" w:hAnsi="Times New Roman" w:cs="Times New Roman"/>
        <w:i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5C5"/>
    <w:rsid w:val="000108FE"/>
    <w:rsid w:val="00095FAB"/>
    <w:rsid w:val="000C3C96"/>
    <w:rsid w:val="001239E4"/>
    <w:rsid w:val="00133608"/>
    <w:rsid w:val="0015304F"/>
    <w:rsid w:val="00162D25"/>
    <w:rsid w:val="0017099B"/>
    <w:rsid w:val="001C6400"/>
    <w:rsid w:val="001D0CF0"/>
    <w:rsid w:val="00293319"/>
    <w:rsid w:val="002A1216"/>
    <w:rsid w:val="002D0656"/>
    <w:rsid w:val="003036B8"/>
    <w:rsid w:val="00392475"/>
    <w:rsid w:val="00393A38"/>
    <w:rsid w:val="003A7241"/>
    <w:rsid w:val="003C05C5"/>
    <w:rsid w:val="003C4D16"/>
    <w:rsid w:val="003F1C64"/>
    <w:rsid w:val="003F539D"/>
    <w:rsid w:val="004166B9"/>
    <w:rsid w:val="00417779"/>
    <w:rsid w:val="00424D90"/>
    <w:rsid w:val="004610DA"/>
    <w:rsid w:val="004A2101"/>
    <w:rsid w:val="004A40AD"/>
    <w:rsid w:val="004B39CD"/>
    <w:rsid w:val="005231C0"/>
    <w:rsid w:val="0054777E"/>
    <w:rsid w:val="005539E2"/>
    <w:rsid w:val="00574B87"/>
    <w:rsid w:val="00596214"/>
    <w:rsid w:val="005D1922"/>
    <w:rsid w:val="00646B84"/>
    <w:rsid w:val="00650BFB"/>
    <w:rsid w:val="006662C4"/>
    <w:rsid w:val="00696EF5"/>
    <w:rsid w:val="00697592"/>
    <w:rsid w:val="006D4BEA"/>
    <w:rsid w:val="006E5F08"/>
    <w:rsid w:val="006F69E7"/>
    <w:rsid w:val="007035E6"/>
    <w:rsid w:val="00723B96"/>
    <w:rsid w:val="00724430"/>
    <w:rsid w:val="00740ACD"/>
    <w:rsid w:val="007B6297"/>
    <w:rsid w:val="008052BF"/>
    <w:rsid w:val="00816500"/>
    <w:rsid w:val="00837F52"/>
    <w:rsid w:val="00883975"/>
    <w:rsid w:val="00896FA2"/>
    <w:rsid w:val="008A2F7B"/>
    <w:rsid w:val="008E3C82"/>
    <w:rsid w:val="008F0C21"/>
    <w:rsid w:val="009002FB"/>
    <w:rsid w:val="00924389"/>
    <w:rsid w:val="00942CC7"/>
    <w:rsid w:val="00A13424"/>
    <w:rsid w:val="00A3773E"/>
    <w:rsid w:val="00A570AB"/>
    <w:rsid w:val="00A74E4B"/>
    <w:rsid w:val="00AD12FF"/>
    <w:rsid w:val="00AF627A"/>
    <w:rsid w:val="00B00E18"/>
    <w:rsid w:val="00B202A2"/>
    <w:rsid w:val="00B6744B"/>
    <w:rsid w:val="00B74695"/>
    <w:rsid w:val="00BA510B"/>
    <w:rsid w:val="00BB405A"/>
    <w:rsid w:val="00BC35BD"/>
    <w:rsid w:val="00BD1DCB"/>
    <w:rsid w:val="00BD3CF4"/>
    <w:rsid w:val="00C159D2"/>
    <w:rsid w:val="00C74B8F"/>
    <w:rsid w:val="00CD650F"/>
    <w:rsid w:val="00D30682"/>
    <w:rsid w:val="00D6318C"/>
    <w:rsid w:val="00D6672C"/>
    <w:rsid w:val="00D7588A"/>
    <w:rsid w:val="00DB3DC5"/>
    <w:rsid w:val="00DC7A93"/>
    <w:rsid w:val="00DF2320"/>
    <w:rsid w:val="00E01763"/>
    <w:rsid w:val="00E260A2"/>
    <w:rsid w:val="00E47828"/>
    <w:rsid w:val="00E879C8"/>
    <w:rsid w:val="00EB66AD"/>
    <w:rsid w:val="00F079FE"/>
    <w:rsid w:val="00F21AA4"/>
    <w:rsid w:val="00F638DB"/>
    <w:rsid w:val="00F74F9F"/>
    <w:rsid w:val="00F76040"/>
    <w:rsid w:val="00FA2881"/>
    <w:rsid w:val="00FC70B0"/>
    <w:rsid w:val="02D4734A"/>
    <w:rsid w:val="054F2CA8"/>
    <w:rsid w:val="08212386"/>
    <w:rsid w:val="0A61FAC0"/>
    <w:rsid w:val="0A9999A8"/>
    <w:rsid w:val="0B31F6A4"/>
    <w:rsid w:val="0D47F1F3"/>
    <w:rsid w:val="111FE018"/>
    <w:rsid w:val="115D62F0"/>
    <w:rsid w:val="13B881FA"/>
    <w:rsid w:val="1647C58B"/>
    <w:rsid w:val="16B1C657"/>
    <w:rsid w:val="176FF6DE"/>
    <w:rsid w:val="17C1FA6D"/>
    <w:rsid w:val="1AADF3A3"/>
    <w:rsid w:val="1B9186D6"/>
    <w:rsid w:val="1B968EB4"/>
    <w:rsid w:val="1BB2D0AA"/>
    <w:rsid w:val="1DCEBFC5"/>
    <w:rsid w:val="1FD0BA17"/>
    <w:rsid w:val="22E36443"/>
    <w:rsid w:val="233F3A47"/>
    <w:rsid w:val="23D1234B"/>
    <w:rsid w:val="23D1FDF6"/>
    <w:rsid w:val="2625D3A1"/>
    <w:rsid w:val="2634DC10"/>
    <w:rsid w:val="2649A6AF"/>
    <w:rsid w:val="2779E7CC"/>
    <w:rsid w:val="27BF0F13"/>
    <w:rsid w:val="27C8DA86"/>
    <w:rsid w:val="28B84540"/>
    <w:rsid w:val="2D8BDE6F"/>
    <w:rsid w:val="2DE0FF18"/>
    <w:rsid w:val="303BB3C2"/>
    <w:rsid w:val="31D3E0D9"/>
    <w:rsid w:val="332533E4"/>
    <w:rsid w:val="34E3CFF5"/>
    <w:rsid w:val="37695AD0"/>
    <w:rsid w:val="3BEDC8E6"/>
    <w:rsid w:val="3BF2FCB0"/>
    <w:rsid w:val="3CEF5800"/>
    <w:rsid w:val="3D777834"/>
    <w:rsid w:val="3E2ABEC1"/>
    <w:rsid w:val="3EADE116"/>
    <w:rsid w:val="3F10323A"/>
    <w:rsid w:val="3F43032D"/>
    <w:rsid w:val="3FE35F34"/>
    <w:rsid w:val="416BA2D2"/>
    <w:rsid w:val="4257E05F"/>
    <w:rsid w:val="426FEABC"/>
    <w:rsid w:val="4587572D"/>
    <w:rsid w:val="463EDA8B"/>
    <w:rsid w:val="49322F60"/>
    <w:rsid w:val="4BEDA6D2"/>
    <w:rsid w:val="4C0769DA"/>
    <w:rsid w:val="4C8631B0"/>
    <w:rsid w:val="502BDD1D"/>
    <w:rsid w:val="50534B4F"/>
    <w:rsid w:val="51E479AB"/>
    <w:rsid w:val="5268915F"/>
    <w:rsid w:val="526F1F8F"/>
    <w:rsid w:val="535CA4BB"/>
    <w:rsid w:val="53865234"/>
    <w:rsid w:val="54162A3D"/>
    <w:rsid w:val="54850C96"/>
    <w:rsid w:val="55DA94F2"/>
    <w:rsid w:val="58DA190D"/>
    <w:rsid w:val="5A645236"/>
    <w:rsid w:val="5A76788C"/>
    <w:rsid w:val="5B56B1A0"/>
    <w:rsid w:val="5B718FEC"/>
    <w:rsid w:val="5CCDCAEF"/>
    <w:rsid w:val="5D62D71F"/>
    <w:rsid w:val="5EA8BEF8"/>
    <w:rsid w:val="5F095555"/>
    <w:rsid w:val="5F5EFF53"/>
    <w:rsid w:val="5FFEA61A"/>
    <w:rsid w:val="61265BB7"/>
    <w:rsid w:val="647925D4"/>
    <w:rsid w:val="64EE14D7"/>
    <w:rsid w:val="65B3FB58"/>
    <w:rsid w:val="66622D43"/>
    <w:rsid w:val="66E20F7F"/>
    <w:rsid w:val="67D6DC42"/>
    <w:rsid w:val="684FC51D"/>
    <w:rsid w:val="68E87DDE"/>
    <w:rsid w:val="6A6EF002"/>
    <w:rsid w:val="6A7EADAD"/>
    <w:rsid w:val="6BFD450B"/>
    <w:rsid w:val="6E1BE5B9"/>
    <w:rsid w:val="6EF5094B"/>
    <w:rsid w:val="71B474D1"/>
    <w:rsid w:val="7244E066"/>
    <w:rsid w:val="729D2FA6"/>
    <w:rsid w:val="72D4B8BD"/>
    <w:rsid w:val="74AD912A"/>
    <w:rsid w:val="74B96273"/>
    <w:rsid w:val="74CE8156"/>
    <w:rsid w:val="7548BE8D"/>
    <w:rsid w:val="755CAC00"/>
    <w:rsid w:val="77EBCF5D"/>
    <w:rsid w:val="790A6DD4"/>
    <w:rsid w:val="7AB572FD"/>
    <w:rsid w:val="7ACEACD0"/>
    <w:rsid w:val="7D6048A4"/>
    <w:rsid w:val="7E08F9D2"/>
    <w:rsid w:val="7E3FC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8C93"/>
  <w15:chartTrackingRefBased/>
  <w15:docId w15:val="{89EC4411-DB81-4955-BC37-B86977ECB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7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0AB"/>
  </w:style>
  <w:style w:type="paragraph" w:styleId="Footer">
    <w:name w:val="footer"/>
    <w:basedOn w:val="Normal"/>
    <w:link w:val="FooterChar"/>
    <w:uiPriority w:val="99"/>
    <w:unhideWhenUsed/>
    <w:rsid w:val="00A570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0AB"/>
  </w:style>
  <w:style w:type="paragraph" w:styleId="BalloonText">
    <w:name w:val="Balloon Text"/>
    <w:basedOn w:val="Normal"/>
    <w:link w:val="BalloonTextChar"/>
    <w:uiPriority w:val="99"/>
    <w:semiHidden/>
    <w:unhideWhenUsed/>
    <w:rsid w:val="00724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0AF3BB56C8BC41BEAED80F46517C31" ma:contentTypeVersion="36" ma:contentTypeDescription="Create a new document." ma:contentTypeScope="" ma:versionID="f7442ab059a67231c58f00bf89882091">
  <xsd:schema xmlns:xsd="http://www.w3.org/2001/XMLSchema" xmlns:xs="http://www.w3.org/2001/XMLSchema" xmlns:p="http://schemas.microsoft.com/office/2006/metadata/properties" xmlns:ns3="4f3fb8e0-c1a8-400f-a36d-e446903ff6cf" xmlns:ns4="aa43a1e6-82e2-42b7-a81b-8f4af234626e" targetNamespace="http://schemas.microsoft.com/office/2006/metadata/properties" ma:root="true" ma:fieldsID="fdf515c23b71dbf7eded53e65b72fa10" ns3:_="" ns4:_="">
    <xsd:import namespace="4f3fb8e0-c1a8-400f-a36d-e446903ff6cf"/>
    <xsd:import namespace="aa43a1e6-82e2-42b7-a81b-8f4af23462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IsNotebookLocked" minOccurs="0"/>
                <xsd:element ref="ns4:MediaServiceAutoKeyPoints" minOccurs="0"/>
                <xsd:element ref="ns4:MediaServiceKeyPoints" minOccurs="0"/>
                <xsd:element ref="ns4:Leaders" minOccurs="0"/>
                <xsd:element ref="ns4:Members" minOccurs="0"/>
                <xsd:element ref="ns4:Member_Groups" minOccurs="0"/>
                <xsd:element ref="ns4:Distribution_Groups" minOccurs="0"/>
                <xsd:element ref="ns4:LMS_Mappings" minOccurs="0"/>
                <xsd:element ref="ns4:Invited_Leaders" minOccurs="0"/>
                <xsd:element ref="ns4:Invited_Members" minOccurs="0"/>
                <xsd:element ref="ns4:Has_Leaders_Only_SectionGroup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3fb8e0-c1a8-400f-a36d-e446903ff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3a1e6-82e2-42b7-a81b-8f4af23462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NotebookType" ma:index="16" nillable="true" ma:displayName="Notebook Type" ma:internalName="NotebookType">
      <xsd:simpleType>
        <xsd:restriction base="dms:Text"/>
      </xsd:simpleType>
    </xsd:element>
    <xsd:element name="FolderType" ma:index="17" nillable="true" ma:displayName="Folder Type" ma:internalName="FolderType">
      <xsd:simpleType>
        <xsd:restriction base="dms:Text"/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msChannelId" ma:index="20" nillable="true" ma:displayName="Teams Channel Id" ma:internalName="TeamsChannelId">
      <xsd:simpleType>
        <xsd:restriction base="dms:Text"/>
      </xsd:simpleType>
    </xsd:element>
    <xsd:element name="Owner" ma:index="21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2" nillable="true" ma:displayName="Math Settings" ma:internalName="Math_Settings">
      <xsd:simpleType>
        <xsd:restriction base="dms:Text"/>
      </xsd:simpleType>
    </xsd:element>
    <xsd:element name="DefaultSectionNames" ma:index="23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4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5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6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7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8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9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0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1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2" nillable="true" ma:displayName="Is Collaboration Space Locked" ma:internalName="Is_Collaboration_Space_Locked">
      <xsd:simpleType>
        <xsd:restriction base="dms:Boolean"/>
      </xsd:simpleType>
    </xsd:element>
    <xsd:element name="IsNotebookLocked" ma:index="33" nillable="true" ma:displayName="Is Notebook Locked" ma:internalName="IsNotebookLocked">
      <xsd:simpleType>
        <xsd:restriction base="dms:Boolean"/>
      </xsd:simpleType>
    </xsd:element>
    <xsd:element name="MediaServiceAutoKeyPoints" ma:index="3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eaders" ma:index="36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7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8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9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40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41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42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Has_Leaders_Only_SectionGroup" ma:index="43" nillable="true" ma:displayName="Has Leaders Only SectionGroup" ma:internalName="Has_Leaders_Only_SectionGroup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eaders xmlns="aa43a1e6-82e2-42b7-a81b-8f4af234626e">
      <UserInfo>
        <DisplayName/>
        <AccountId xsi:nil="true"/>
        <AccountType/>
      </UserInfo>
    </Leaders>
    <Templates xmlns="aa43a1e6-82e2-42b7-a81b-8f4af234626e" xsi:nil="true"/>
    <Has_Teacher_Only_SectionGroup xmlns="aa43a1e6-82e2-42b7-a81b-8f4af234626e" xsi:nil="true"/>
    <Members xmlns="aa43a1e6-82e2-42b7-a81b-8f4af234626e">
      <UserInfo>
        <DisplayName/>
        <AccountId xsi:nil="true"/>
        <AccountType/>
      </UserInfo>
    </Members>
    <DefaultSectionNames xmlns="aa43a1e6-82e2-42b7-a81b-8f4af234626e" xsi:nil="true"/>
    <Invited_Students xmlns="aa43a1e6-82e2-42b7-a81b-8f4af234626e" xsi:nil="true"/>
    <IsNotebookLocked xmlns="aa43a1e6-82e2-42b7-a81b-8f4af234626e" xsi:nil="true"/>
    <Invited_Leaders xmlns="aa43a1e6-82e2-42b7-a81b-8f4af234626e" xsi:nil="true"/>
    <Distribution_Groups xmlns="aa43a1e6-82e2-42b7-a81b-8f4af234626e" xsi:nil="true"/>
    <Self_Registration_Enabled xmlns="aa43a1e6-82e2-42b7-a81b-8f4af234626e" xsi:nil="true"/>
    <Member_Groups xmlns="aa43a1e6-82e2-42b7-a81b-8f4af234626e">
      <UserInfo>
        <DisplayName/>
        <AccountId xsi:nil="true"/>
        <AccountType/>
      </UserInfo>
    </Member_Groups>
    <Invited_Members xmlns="aa43a1e6-82e2-42b7-a81b-8f4af234626e" xsi:nil="true"/>
    <TeamsChannelId xmlns="aa43a1e6-82e2-42b7-a81b-8f4af234626e" xsi:nil="true"/>
    <NotebookType xmlns="aa43a1e6-82e2-42b7-a81b-8f4af234626e" xsi:nil="true"/>
    <CultureName xmlns="aa43a1e6-82e2-42b7-a81b-8f4af234626e" xsi:nil="true"/>
    <Is_Collaboration_Space_Locked xmlns="aa43a1e6-82e2-42b7-a81b-8f4af234626e" xsi:nil="true"/>
    <AppVersion xmlns="aa43a1e6-82e2-42b7-a81b-8f4af234626e" xsi:nil="true"/>
    <LMS_Mappings xmlns="aa43a1e6-82e2-42b7-a81b-8f4af234626e" xsi:nil="true"/>
    <FolderType xmlns="aa43a1e6-82e2-42b7-a81b-8f4af234626e" xsi:nil="true"/>
    <Owner xmlns="aa43a1e6-82e2-42b7-a81b-8f4af234626e">
      <UserInfo>
        <DisplayName/>
        <AccountId xsi:nil="true"/>
        <AccountType/>
      </UserInfo>
    </Owner>
    <Teachers xmlns="aa43a1e6-82e2-42b7-a81b-8f4af234626e">
      <UserInfo>
        <DisplayName/>
        <AccountId xsi:nil="true"/>
        <AccountType/>
      </UserInfo>
    </Teachers>
    <Student_Groups xmlns="aa43a1e6-82e2-42b7-a81b-8f4af234626e">
      <UserInfo>
        <DisplayName/>
        <AccountId xsi:nil="true"/>
        <AccountType/>
      </UserInfo>
    </Student_Groups>
    <Invited_Teachers xmlns="aa43a1e6-82e2-42b7-a81b-8f4af234626e" xsi:nil="true"/>
    <Students xmlns="aa43a1e6-82e2-42b7-a81b-8f4af234626e">
      <UserInfo>
        <DisplayName/>
        <AccountId xsi:nil="true"/>
        <AccountType/>
      </UserInfo>
    </Students>
    <Math_Settings xmlns="aa43a1e6-82e2-42b7-a81b-8f4af234626e" xsi:nil="true"/>
    <Has_Leaders_Only_SectionGroup xmlns="aa43a1e6-82e2-42b7-a81b-8f4af234626e" xsi:nil="true"/>
  </documentManagement>
</p:properties>
</file>

<file path=customXml/itemProps1.xml><?xml version="1.0" encoding="utf-8"?>
<ds:datastoreItem xmlns:ds="http://schemas.openxmlformats.org/officeDocument/2006/customXml" ds:itemID="{8174CB6B-BC51-4A8D-BE2E-504506279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3fb8e0-c1a8-400f-a36d-e446903ff6cf"/>
    <ds:schemaRef ds:uri="aa43a1e6-82e2-42b7-a81b-8f4af23462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615555-8376-4A0F-8C35-1AA6A02561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FF228D-2F9B-4F0E-AB1C-102FABE65E4B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aa43a1e6-82e2-42b7-a81b-8f4af234626e"/>
    <ds:schemaRef ds:uri="http://purl.org/dc/dcmitype/"/>
    <ds:schemaRef ds:uri="http://www.w3.org/XML/1998/namespace"/>
    <ds:schemaRef ds:uri="http://schemas.openxmlformats.org/package/2006/metadata/core-properties"/>
    <ds:schemaRef ds:uri="4f3fb8e0-c1a8-400f-a36d-e446903ff6cf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David A.</dc:creator>
  <cp:keywords/>
  <dc:description/>
  <cp:lastModifiedBy>Madsen-Bouterse, Sally A</cp:lastModifiedBy>
  <cp:revision>7</cp:revision>
  <dcterms:created xsi:type="dcterms:W3CDTF">2021-06-07T16:22:00Z</dcterms:created>
  <dcterms:modified xsi:type="dcterms:W3CDTF">2021-06-0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AF3BB56C8BC41BEAED80F46517C31</vt:lpwstr>
  </property>
</Properties>
</file>